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9FE84" w14:textId="51182137" w:rsidR="00082ED2" w:rsidRDefault="00082ED2" w:rsidP="00082ED2">
      <w:pPr>
        <w:rPr>
          <w:rFonts w:ascii="Times New Roman" w:hAnsi="Times New Roman" w:cs="Times New Roman"/>
          <w:b/>
          <w:bCs/>
        </w:rPr>
      </w:pPr>
      <w:bookmarkStart w:id="0" w:name="_Hlk94180323"/>
      <w:r w:rsidRPr="00082ED2">
        <w:rPr>
          <w:rFonts w:ascii="Times New Roman" w:hAnsi="Times New Roman" w:cs="Times New Roman"/>
          <w:b/>
          <w:bCs/>
        </w:rPr>
        <w:t>Table S2.</w:t>
      </w:r>
    </w:p>
    <w:bookmarkEnd w:id="0"/>
    <w:p w14:paraId="25BF0ED4" w14:textId="2DA8984F" w:rsidR="00B04C88" w:rsidRDefault="00B04C88" w:rsidP="00082ED2">
      <w:pPr>
        <w:rPr>
          <w:rFonts w:ascii="Times New Roman" w:hAnsi="Times New Roman" w:cs="Times New Roman"/>
          <w:b/>
          <w:bCs/>
        </w:rPr>
      </w:pPr>
    </w:p>
    <w:tbl>
      <w:tblPr>
        <w:tblW w:w="55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2209"/>
      </w:tblGrid>
      <w:tr w:rsidR="00B04C88" w:rsidRPr="00B04C88" w14:paraId="5C3AEFCD" w14:textId="77777777" w:rsidTr="00B04C8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9B8EF02" w14:textId="77777777" w:rsidR="00B04C88" w:rsidRPr="00B04C88" w:rsidRDefault="00B04C88" w:rsidP="00B04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ample I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B5C4BE" w14:textId="77777777" w:rsidR="00B04C88" w:rsidRPr="00B04C88" w:rsidRDefault="00B04C88" w:rsidP="00B04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ost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6497C85" w14:textId="77777777" w:rsidR="00B04C88" w:rsidRPr="00B04C88" w:rsidRDefault="00B04C88" w:rsidP="00B04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ccession number</w:t>
            </w:r>
          </w:p>
        </w:tc>
      </w:tr>
      <w:tr w:rsidR="009A0AC0" w:rsidRPr="00B04C88" w14:paraId="7E8E0A83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C0E847B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N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3FD49F0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170A3B34" w14:textId="49C98CF1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64</w:t>
            </w:r>
          </w:p>
        </w:tc>
      </w:tr>
      <w:tr w:rsidR="009A0AC0" w:rsidRPr="00B04C88" w14:paraId="38219705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A362E84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N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A33938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3FD70D2F" w14:textId="5430E49F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65</w:t>
            </w:r>
          </w:p>
        </w:tc>
      </w:tr>
      <w:tr w:rsidR="009A0AC0" w:rsidRPr="00B04C88" w14:paraId="3AC4DABC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AB779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N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C173DA8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22A54E98" w14:textId="72BF9741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66</w:t>
            </w:r>
          </w:p>
        </w:tc>
      </w:tr>
      <w:tr w:rsidR="009A0AC0" w:rsidRPr="00B04C88" w14:paraId="626B0976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083D02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N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0193FFB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53B85A3F" w14:textId="3B1A7D3E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67</w:t>
            </w:r>
          </w:p>
        </w:tc>
      </w:tr>
      <w:tr w:rsidR="009A0AC0" w:rsidRPr="00B04C88" w14:paraId="506A7D47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F56E742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N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3F29E54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0DB0BDB5" w14:textId="02438B45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68</w:t>
            </w:r>
          </w:p>
        </w:tc>
      </w:tr>
      <w:tr w:rsidR="009A0AC0" w:rsidRPr="00B04C88" w14:paraId="28EB3F2F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054F34C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N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60670AA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701D2397" w14:textId="74427E13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69</w:t>
            </w:r>
          </w:p>
        </w:tc>
      </w:tr>
      <w:tr w:rsidR="009A0AC0" w:rsidRPr="00B04C88" w14:paraId="14FA3DA5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3E3B421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N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1824FD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6F3D1276" w14:textId="35EB9EF5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70</w:t>
            </w:r>
          </w:p>
        </w:tc>
      </w:tr>
      <w:tr w:rsidR="009A0AC0" w:rsidRPr="00B04C88" w14:paraId="5D2675E7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F1B9152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V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FA2E156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66AB8552" w14:textId="2B3DF7BE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71</w:t>
            </w:r>
          </w:p>
        </w:tc>
      </w:tr>
      <w:tr w:rsidR="009A0AC0" w:rsidRPr="00B04C88" w14:paraId="12F49A6A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785F3F7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V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8ED046D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17CF9E32" w14:textId="03560C98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72</w:t>
            </w:r>
          </w:p>
        </w:tc>
      </w:tr>
      <w:tr w:rsidR="009A0AC0" w:rsidRPr="00B04C88" w14:paraId="1EC6383E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CD49B77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V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35CFE99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719FE94E" w14:textId="172DCB29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73</w:t>
            </w:r>
          </w:p>
        </w:tc>
      </w:tr>
      <w:tr w:rsidR="009A0AC0" w:rsidRPr="00B04C88" w14:paraId="5341B916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568735F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V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31EDCFB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52103803" w14:textId="52D79040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74</w:t>
            </w:r>
          </w:p>
        </w:tc>
      </w:tr>
      <w:tr w:rsidR="009A0AC0" w:rsidRPr="00B04C88" w14:paraId="528E3383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B66645A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V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2247EA0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0D1AA73B" w14:textId="32C5D578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75</w:t>
            </w:r>
          </w:p>
        </w:tc>
      </w:tr>
      <w:tr w:rsidR="009A0AC0" w:rsidRPr="00B04C88" w14:paraId="73A4251C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45B0175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V1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253A951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7E934AA9" w14:textId="6A9B3DD9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76</w:t>
            </w:r>
          </w:p>
        </w:tc>
      </w:tr>
      <w:tr w:rsidR="009A0AC0" w:rsidRPr="00B04C88" w14:paraId="31F12465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309CC7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2FB7701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54112CD1" w14:textId="60A0A531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77</w:t>
            </w:r>
          </w:p>
        </w:tc>
      </w:tr>
      <w:tr w:rsidR="009A0AC0" w:rsidRPr="00B04C88" w14:paraId="7D6FC61B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B0E01B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363DCB0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1916094E" w14:textId="0DEE3035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78</w:t>
            </w:r>
          </w:p>
        </w:tc>
      </w:tr>
      <w:tr w:rsidR="009A0AC0" w:rsidRPr="00B04C88" w14:paraId="05582BAF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40FF2AB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DD638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723F66D0" w14:textId="05BC07D9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79</w:t>
            </w:r>
          </w:p>
        </w:tc>
      </w:tr>
      <w:tr w:rsidR="009A0AC0" w:rsidRPr="00B04C88" w14:paraId="1C477A8C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2907E44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C48B831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2CCF0033" w14:textId="1985B1DA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80</w:t>
            </w:r>
          </w:p>
        </w:tc>
      </w:tr>
      <w:tr w:rsidR="009A0AC0" w:rsidRPr="00B04C88" w14:paraId="7345236F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D35146A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85D1240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2592293F" w14:textId="3904BD81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81</w:t>
            </w:r>
          </w:p>
        </w:tc>
      </w:tr>
      <w:tr w:rsidR="009A0AC0" w:rsidRPr="00B04C88" w14:paraId="73C6F6D0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E6D5974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0D81FF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1540D8B9" w14:textId="05E6D861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82</w:t>
            </w:r>
          </w:p>
        </w:tc>
      </w:tr>
      <w:tr w:rsidR="009A0AC0" w:rsidRPr="00B04C88" w14:paraId="452301DE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F77FF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BF466D1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4A193C16" w14:textId="0407C4E7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83</w:t>
            </w:r>
          </w:p>
        </w:tc>
      </w:tr>
      <w:tr w:rsidR="009A0AC0" w:rsidRPr="00B04C88" w14:paraId="48BF596E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B0B6E5F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09632B7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0D24683B" w14:textId="39198638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84</w:t>
            </w:r>
          </w:p>
        </w:tc>
      </w:tr>
      <w:tr w:rsidR="009A0AC0" w:rsidRPr="00B04C88" w14:paraId="692BEF05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FD69B10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707A74E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1BAA23CB" w14:textId="233EE3F1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85</w:t>
            </w:r>
          </w:p>
        </w:tc>
      </w:tr>
      <w:tr w:rsidR="009A0AC0" w:rsidRPr="00B04C88" w14:paraId="6DE5995E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57D8F92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CF9BE70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240BA5D5" w14:textId="3EBB66F9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86</w:t>
            </w:r>
          </w:p>
        </w:tc>
      </w:tr>
      <w:tr w:rsidR="009A0AC0" w:rsidRPr="00B04C88" w14:paraId="5E911F3E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C39A5CF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A9AB70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4C6BCC80" w14:textId="366A30CE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87</w:t>
            </w:r>
          </w:p>
        </w:tc>
      </w:tr>
      <w:tr w:rsidR="009A0AC0" w:rsidRPr="00B04C88" w14:paraId="5618D405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068781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2D32F9E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3AD69B83" w14:textId="22DF1A37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88</w:t>
            </w:r>
          </w:p>
        </w:tc>
      </w:tr>
      <w:tr w:rsidR="009A0AC0" w:rsidRPr="00B04C88" w14:paraId="092F83BD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18A9F15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E05A540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09A139B5" w14:textId="63FD7F7A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89</w:t>
            </w:r>
          </w:p>
        </w:tc>
      </w:tr>
      <w:tr w:rsidR="009A0AC0" w:rsidRPr="00B04C88" w14:paraId="5F22A998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EDD98DD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3E40C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6D4730A9" w14:textId="0F1060D0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90</w:t>
            </w:r>
          </w:p>
        </w:tc>
      </w:tr>
      <w:tr w:rsidR="009A0AC0" w:rsidRPr="00B04C88" w14:paraId="6404A091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FD12321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53D8CF2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4554DF3A" w14:textId="025EB7D9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91</w:t>
            </w:r>
          </w:p>
        </w:tc>
      </w:tr>
      <w:tr w:rsidR="009A0AC0" w:rsidRPr="00B04C88" w14:paraId="193663CE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090B51E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A80FC97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71670BA3" w14:textId="06BFC0B9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92</w:t>
            </w:r>
          </w:p>
        </w:tc>
      </w:tr>
      <w:tr w:rsidR="009A0AC0" w:rsidRPr="00B04C88" w14:paraId="6C011F9E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69F856A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0CE1A76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3DD9EA5F" w14:textId="0551383A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93</w:t>
            </w:r>
          </w:p>
        </w:tc>
      </w:tr>
      <w:tr w:rsidR="009A0AC0" w:rsidRPr="00B04C88" w14:paraId="577D81DC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226D9D4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77F3D02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575448E6" w14:textId="17E6CA54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94</w:t>
            </w:r>
          </w:p>
        </w:tc>
      </w:tr>
      <w:tr w:rsidR="009A0AC0" w:rsidRPr="00B04C88" w14:paraId="4DBB1DDA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EBBAC1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2682BD1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5165E97C" w14:textId="0BECA4C1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95</w:t>
            </w:r>
          </w:p>
        </w:tc>
      </w:tr>
      <w:tr w:rsidR="009A0AC0" w:rsidRPr="00B04C88" w14:paraId="027FC41A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E750BF0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B57C491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411CA200" w14:textId="10794174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96</w:t>
            </w:r>
          </w:p>
        </w:tc>
      </w:tr>
      <w:tr w:rsidR="009A0AC0" w:rsidRPr="00B04C88" w14:paraId="3C1D898A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A92D4B6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DF73DF5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4110C9E1" w14:textId="16D0C19B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97</w:t>
            </w:r>
          </w:p>
        </w:tc>
      </w:tr>
      <w:tr w:rsidR="009A0AC0" w:rsidRPr="00B04C88" w14:paraId="173F6753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43253F0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3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9CB121A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6E824935" w14:textId="61A00F34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98</w:t>
            </w:r>
          </w:p>
        </w:tc>
      </w:tr>
      <w:tr w:rsidR="009A0AC0" w:rsidRPr="00B04C88" w14:paraId="6D4F76E1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66B925F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7DB41B2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517414D1" w14:textId="54742B0F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399</w:t>
            </w:r>
          </w:p>
        </w:tc>
      </w:tr>
      <w:tr w:rsidR="009A0AC0" w:rsidRPr="00B04C88" w14:paraId="729CBFA8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C909797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3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144D7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0FEC2D91" w14:textId="07A4D13E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00</w:t>
            </w:r>
          </w:p>
        </w:tc>
      </w:tr>
      <w:tr w:rsidR="009A0AC0" w:rsidRPr="00B04C88" w14:paraId="2C8C606D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27181C7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8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78C5894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3E2F02D4" w14:textId="58FBF57D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01</w:t>
            </w:r>
          </w:p>
        </w:tc>
      </w:tr>
      <w:tr w:rsidR="009A0AC0" w:rsidRPr="00B04C88" w14:paraId="24FDEEC3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05BEE2C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8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1CCC6C9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27F2B45C" w14:textId="55059E91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02</w:t>
            </w:r>
          </w:p>
        </w:tc>
      </w:tr>
      <w:tr w:rsidR="009A0AC0" w:rsidRPr="00B04C88" w14:paraId="579545FC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CBD884E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8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E22ED87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2CFF420A" w14:textId="53A0F891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03</w:t>
            </w:r>
          </w:p>
        </w:tc>
      </w:tr>
      <w:tr w:rsidR="009A0AC0" w:rsidRPr="00B04C88" w14:paraId="105BB511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4AAB1E9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8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377F78E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5C610077" w14:textId="616CAEFC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04</w:t>
            </w:r>
          </w:p>
        </w:tc>
      </w:tr>
      <w:tr w:rsidR="009A0AC0" w:rsidRPr="00B04C88" w14:paraId="0C21C7EB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93E0CDE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8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C806342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746CC72C" w14:textId="2181F15C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05</w:t>
            </w:r>
          </w:p>
        </w:tc>
      </w:tr>
      <w:tr w:rsidR="009A0AC0" w:rsidRPr="00B04C88" w14:paraId="3F012EC6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6FF294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VIC8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5DEAD3C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4AA88B9F" w14:textId="11151AE9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06</w:t>
            </w:r>
          </w:p>
        </w:tc>
      </w:tr>
      <w:tr w:rsidR="009A0AC0" w:rsidRPr="00B04C88" w14:paraId="19B41434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B6C3DDE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8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8E429D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569E807D" w14:textId="71B610DE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07</w:t>
            </w:r>
          </w:p>
        </w:tc>
      </w:tr>
      <w:tr w:rsidR="009A0AC0" w:rsidRPr="00B04C88" w14:paraId="7C1AA0C7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C77CBBC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8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ACFB1A8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5CDF4303" w14:textId="70B205A3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08</w:t>
            </w:r>
          </w:p>
        </w:tc>
      </w:tr>
      <w:tr w:rsidR="009A0AC0" w:rsidRPr="00B04C88" w14:paraId="58659081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496F891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N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ECA9955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4D6936BB" w14:textId="788F3B1E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09</w:t>
            </w:r>
          </w:p>
        </w:tc>
      </w:tr>
      <w:tr w:rsidR="009A0AC0" w:rsidRPr="00B04C88" w14:paraId="459CF998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B658645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3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0DCE401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0523B32A" w14:textId="29DBE64F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10</w:t>
            </w:r>
          </w:p>
        </w:tc>
      </w:tr>
      <w:tr w:rsidR="009A0AC0" w:rsidRPr="00B04C88" w14:paraId="268C5768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2023EC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0ED73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5262776C" w14:textId="741F3AA4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11</w:t>
            </w:r>
          </w:p>
        </w:tc>
      </w:tr>
      <w:tr w:rsidR="009A0AC0" w:rsidRPr="00B04C88" w14:paraId="0A37745C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101FD35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45BBE94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7EAB3C5B" w14:textId="6D198C87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12</w:t>
            </w:r>
          </w:p>
        </w:tc>
      </w:tr>
      <w:tr w:rsidR="009A0AC0" w:rsidRPr="00B04C88" w14:paraId="5D3F9EB1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C77A64C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5335FEA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7EF37796" w14:textId="08310711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13</w:t>
            </w:r>
          </w:p>
        </w:tc>
      </w:tr>
      <w:tr w:rsidR="009A0AC0" w:rsidRPr="00B04C88" w14:paraId="2FD5BC7B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CB7C709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15BA332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1390A9FB" w14:textId="5BE8B991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14</w:t>
            </w:r>
          </w:p>
        </w:tc>
      </w:tr>
      <w:tr w:rsidR="009A0AC0" w:rsidRPr="00B04C88" w14:paraId="66B12B3F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5AC7A4C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4DC979E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0DB1525B" w14:textId="0A23D7D4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15</w:t>
            </w:r>
          </w:p>
        </w:tc>
      </w:tr>
      <w:tr w:rsidR="009A0AC0" w:rsidRPr="00B04C88" w14:paraId="1C7F4B50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5D506F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87863CE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4D99B345" w14:textId="1C1BA5ED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16</w:t>
            </w:r>
          </w:p>
        </w:tc>
      </w:tr>
      <w:tr w:rsidR="009A0AC0" w:rsidRPr="00B04C88" w14:paraId="79692FBF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A790F75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152DBB6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12C3B7A7" w14:textId="6BB93AA1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17</w:t>
            </w:r>
          </w:p>
        </w:tc>
      </w:tr>
      <w:tr w:rsidR="009A0AC0" w:rsidRPr="00B04C88" w14:paraId="420AD61E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359A76D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5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178CFF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02CE5E78" w14:textId="3C0B21E8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18</w:t>
            </w:r>
          </w:p>
        </w:tc>
      </w:tr>
      <w:tr w:rsidR="009A0AC0" w:rsidRPr="00B04C88" w14:paraId="5D6343FE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4C52367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6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9EC037C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3E4E5016" w14:textId="12209F05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19</w:t>
            </w:r>
          </w:p>
        </w:tc>
      </w:tr>
      <w:tr w:rsidR="009A0AC0" w:rsidRPr="00B04C88" w14:paraId="4ADAF555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434459C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45F3F7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7511E715" w14:textId="08813F36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20</w:t>
            </w:r>
          </w:p>
        </w:tc>
      </w:tr>
      <w:tr w:rsidR="009A0AC0" w:rsidRPr="00B04C88" w14:paraId="5D7DFF3F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D029C83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83B373C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12C2FD59" w14:textId="6162BD87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21</w:t>
            </w:r>
          </w:p>
        </w:tc>
      </w:tr>
      <w:tr w:rsidR="009A0AC0" w:rsidRPr="00B04C88" w14:paraId="16847A1A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5B5EB67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F14AE40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076DB34E" w14:textId="240DC5C0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22</w:t>
            </w:r>
          </w:p>
        </w:tc>
      </w:tr>
      <w:tr w:rsidR="009A0AC0" w:rsidRPr="00B04C88" w14:paraId="5397B1A8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34CE4D9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7F45BE1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2475BB1B" w14:textId="3F682B32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23</w:t>
            </w:r>
          </w:p>
        </w:tc>
      </w:tr>
      <w:tr w:rsidR="009A0AC0" w:rsidRPr="00B04C88" w14:paraId="563492A4" w14:textId="77777777" w:rsidTr="004E0998">
        <w:trPr>
          <w:trHeight w:val="300"/>
          <w:jc w:val="center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D87525E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B6FE645" w14:textId="77777777" w:rsidR="009A0AC0" w:rsidRPr="00B04C88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4C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 deer</w:t>
            </w:r>
          </w:p>
        </w:tc>
        <w:tc>
          <w:tcPr>
            <w:tcW w:w="2209" w:type="dxa"/>
            <w:shd w:val="clear" w:color="auto" w:fill="auto"/>
            <w:noWrap/>
            <w:hideMark/>
          </w:tcPr>
          <w:p w14:paraId="1EE1C44D" w14:textId="1A4DEBD7" w:rsidR="009A0AC0" w:rsidRPr="009A0AC0" w:rsidRDefault="009A0AC0" w:rsidP="009A0A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0AC0">
              <w:rPr>
                <w:rFonts w:ascii="Times New Roman" w:hAnsi="Times New Roman" w:cs="Times New Roman"/>
              </w:rPr>
              <w:t>OM415424</w:t>
            </w:r>
          </w:p>
        </w:tc>
      </w:tr>
    </w:tbl>
    <w:p w14:paraId="4EB8C251" w14:textId="77777777" w:rsidR="00B04C88" w:rsidRDefault="00B04C88" w:rsidP="00082ED2">
      <w:pPr>
        <w:rPr>
          <w:rFonts w:ascii="Times New Roman" w:hAnsi="Times New Roman" w:cs="Times New Roman"/>
          <w:b/>
          <w:bCs/>
        </w:rPr>
      </w:pPr>
    </w:p>
    <w:p w14:paraId="770B2410" w14:textId="77777777" w:rsidR="00460309" w:rsidRDefault="00460309" w:rsidP="00082ED2">
      <w:pPr>
        <w:rPr>
          <w:rFonts w:ascii="Times New Roman" w:hAnsi="Times New Roman" w:cs="Times New Roman"/>
          <w:b/>
          <w:bCs/>
        </w:rPr>
      </w:pPr>
    </w:p>
    <w:p w14:paraId="43ACF957" w14:textId="77777777" w:rsidR="00460309" w:rsidRDefault="00460309" w:rsidP="00082ED2">
      <w:pPr>
        <w:rPr>
          <w:rFonts w:ascii="Times New Roman" w:hAnsi="Times New Roman" w:cs="Times New Roman"/>
          <w:b/>
          <w:bCs/>
        </w:rPr>
      </w:pPr>
    </w:p>
    <w:p w14:paraId="0EDA68A8" w14:textId="354DCCD7" w:rsidR="00460309" w:rsidRPr="00B04C88" w:rsidRDefault="00460309" w:rsidP="00EF66A9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sectPr w:rsidR="00460309" w:rsidRPr="00B04C88" w:rsidSect="00B26D3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MDWxtDA1MTcztDRQ0lEKTi0uzszPAykwqwUAJUrc0ywAAAA="/>
  </w:docVars>
  <w:rsids>
    <w:rsidRoot w:val="00B26D33"/>
    <w:rsid w:val="00082ED2"/>
    <w:rsid w:val="000A6D32"/>
    <w:rsid w:val="000B6826"/>
    <w:rsid w:val="000B7E0C"/>
    <w:rsid w:val="001F58DB"/>
    <w:rsid w:val="00344148"/>
    <w:rsid w:val="003905D3"/>
    <w:rsid w:val="003A63E2"/>
    <w:rsid w:val="00460309"/>
    <w:rsid w:val="0056283E"/>
    <w:rsid w:val="00651CDF"/>
    <w:rsid w:val="00687FB9"/>
    <w:rsid w:val="0069594D"/>
    <w:rsid w:val="006D2C01"/>
    <w:rsid w:val="006F7DD6"/>
    <w:rsid w:val="007148D5"/>
    <w:rsid w:val="007659E6"/>
    <w:rsid w:val="007A0138"/>
    <w:rsid w:val="0084178E"/>
    <w:rsid w:val="00932507"/>
    <w:rsid w:val="00950A25"/>
    <w:rsid w:val="009A0AC0"/>
    <w:rsid w:val="009B0AD1"/>
    <w:rsid w:val="009C07E9"/>
    <w:rsid w:val="00A34C0A"/>
    <w:rsid w:val="00A47F08"/>
    <w:rsid w:val="00B04C88"/>
    <w:rsid w:val="00B26D33"/>
    <w:rsid w:val="00CF5C8B"/>
    <w:rsid w:val="00D15AE3"/>
    <w:rsid w:val="00D958F0"/>
    <w:rsid w:val="00EA13DC"/>
    <w:rsid w:val="00EB2842"/>
    <w:rsid w:val="00EF66A9"/>
    <w:rsid w:val="00F3399C"/>
    <w:rsid w:val="00F44AD3"/>
    <w:rsid w:val="00F726B8"/>
    <w:rsid w:val="00FB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BE513"/>
  <w15:chartTrackingRefBased/>
  <w15:docId w15:val="{BE6542BE-2B3A-43DD-8843-3F8551405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D3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6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3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3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6D32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7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ALFREDO HUAMAN TORRES</dc:creator>
  <cp:keywords/>
  <dc:description/>
  <cp:lastModifiedBy>Teresa Carvalho</cp:lastModifiedBy>
  <cp:revision>10</cp:revision>
  <dcterms:created xsi:type="dcterms:W3CDTF">2022-01-19T07:49:00Z</dcterms:created>
  <dcterms:modified xsi:type="dcterms:W3CDTF">2022-02-24T08:45:00Z</dcterms:modified>
</cp:coreProperties>
</file>